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013627" w14:textId="7F799FBE" w:rsidR="00AD5FD6" w:rsidRPr="005E566C" w:rsidRDefault="00203B22" w:rsidP="00AD5FD6">
      <w:r>
        <w:t xml:space="preserve">Additional file </w:t>
      </w:r>
      <w:r w:rsidR="00AD5FD6" w:rsidRPr="005E566C">
        <w:t>3 - Cervical length x PTB with adjusted OR for BMI, comorbidities, obstetrical history, funneling and sludge (table S3.1, S3.2 and S3.3)</w:t>
      </w:r>
    </w:p>
    <w:p w14:paraId="0887593A" w14:textId="77777777" w:rsidR="00AD5FD6" w:rsidRPr="005E566C" w:rsidRDefault="00AD5FD6" w:rsidP="00AD5FD6"/>
    <w:p w14:paraId="4B76BE7E" w14:textId="77777777" w:rsidR="00AD5FD6" w:rsidRPr="005E566C" w:rsidRDefault="00AD5FD6" w:rsidP="00AD5FD6"/>
    <w:p w14:paraId="56A3E494" w14:textId="77F237F4" w:rsidR="00AD5FD6" w:rsidRPr="00AD5FD6" w:rsidRDefault="00AD5FD6" w:rsidP="00AD5FD6">
      <w:pPr>
        <w:rPr>
          <w:color w:val="000000"/>
        </w:rPr>
      </w:pPr>
      <w:r w:rsidRPr="005E566C">
        <w:rPr>
          <w:color w:val="000000"/>
        </w:rPr>
        <w:t>Table 3.1 - Cervical length x PTB&lt;37 adjusted OR for BMI, comorbidities, obstetrical history, funneling and sludge</w:t>
      </w:r>
    </w:p>
    <w:tbl>
      <w:tblPr>
        <w:tblW w:w="9860" w:type="dxa"/>
        <w:tblLook w:val="04A0" w:firstRow="1" w:lastRow="0" w:firstColumn="1" w:lastColumn="0" w:noHBand="0" w:noVBand="1"/>
      </w:tblPr>
      <w:tblGrid>
        <w:gridCol w:w="3120"/>
        <w:gridCol w:w="1120"/>
        <w:gridCol w:w="1060"/>
        <w:gridCol w:w="1060"/>
        <w:gridCol w:w="870"/>
        <w:gridCol w:w="1570"/>
        <w:gridCol w:w="1060"/>
      </w:tblGrid>
      <w:tr w:rsidR="00AD5FD6" w:rsidRPr="005E566C" w14:paraId="4DE2D421" w14:textId="77777777" w:rsidTr="00FC1BD6">
        <w:trPr>
          <w:trHeight w:val="380"/>
        </w:trPr>
        <w:tc>
          <w:tcPr>
            <w:tcW w:w="31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884E8B7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Cervical length at measurement (mm)</w:t>
            </w:r>
          </w:p>
        </w:tc>
        <w:tc>
          <w:tcPr>
            <w:tcW w:w="218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E0A459" w14:textId="77777777" w:rsidR="00AD5FD6" w:rsidRPr="005E566C" w:rsidRDefault="00AD5FD6" w:rsidP="00FC1BD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E566C">
              <w:rPr>
                <w:b/>
                <w:bCs/>
                <w:color w:val="000000"/>
                <w:sz w:val="16"/>
                <w:szCs w:val="16"/>
              </w:rPr>
              <w:t>Overall PTB&lt;37 (n=453)</w:t>
            </w:r>
          </w:p>
        </w:tc>
        <w:tc>
          <w:tcPr>
            <w:tcW w:w="19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0DCB71" w14:textId="77777777" w:rsidR="00AD5FD6" w:rsidRPr="005E566C" w:rsidRDefault="00AD5FD6" w:rsidP="00FC1BD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E566C">
              <w:rPr>
                <w:b/>
                <w:bCs/>
                <w:color w:val="000000"/>
                <w:sz w:val="16"/>
                <w:szCs w:val="16"/>
              </w:rPr>
              <w:t> ≥37w (n=2686)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42711D" w14:textId="77777777" w:rsidR="00AD5FD6" w:rsidRPr="005E566C" w:rsidRDefault="00AD5FD6" w:rsidP="00FC1BD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E566C">
              <w:rPr>
                <w:b/>
                <w:bCs/>
                <w:color w:val="000000"/>
                <w:sz w:val="16"/>
                <w:szCs w:val="16"/>
              </w:rPr>
              <w:t>ORa (CI95%)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FA2ED1" w14:textId="77777777" w:rsidR="00AD5FD6" w:rsidRPr="005E566C" w:rsidRDefault="00AD5FD6" w:rsidP="00FC1BD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E566C">
              <w:rPr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AD5FD6" w:rsidRPr="005E566C" w14:paraId="3F50C17C" w14:textId="77777777" w:rsidTr="00FC1BD6">
        <w:trPr>
          <w:trHeight w:val="360"/>
        </w:trPr>
        <w:tc>
          <w:tcPr>
            <w:tcW w:w="31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F0C56A" w14:textId="77777777" w:rsidR="00AD5FD6" w:rsidRPr="005E566C" w:rsidRDefault="00AD5FD6" w:rsidP="00FC1BD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CD23BAA" w14:textId="77777777" w:rsidR="00AD5FD6" w:rsidRPr="005E566C" w:rsidRDefault="00AD5FD6" w:rsidP="00FC1BD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E566C">
              <w:rPr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847BF87" w14:textId="77777777" w:rsidR="00AD5FD6" w:rsidRPr="005E566C" w:rsidRDefault="00AD5FD6" w:rsidP="00FC1BD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E566C">
              <w:rPr>
                <w:b/>
                <w:bCs/>
                <w:color w:val="000000"/>
                <w:sz w:val="16"/>
                <w:szCs w:val="16"/>
              </w:rPr>
              <w:t xml:space="preserve">%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8B5E8E" w14:textId="77777777" w:rsidR="00AD5FD6" w:rsidRPr="005E566C" w:rsidRDefault="00AD5FD6" w:rsidP="00FC1BD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E566C">
              <w:rPr>
                <w:b/>
                <w:bCs/>
                <w:color w:val="000000"/>
                <w:sz w:val="16"/>
                <w:szCs w:val="16"/>
              </w:rPr>
              <w:t xml:space="preserve">n 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B7567C" w14:textId="77777777" w:rsidR="00AD5FD6" w:rsidRPr="005E566C" w:rsidRDefault="00AD5FD6" w:rsidP="00FC1BD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E566C">
              <w:rPr>
                <w:b/>
                <w:bCs/>
                <w:color w:val="000000"/>
                <w:sz w:val="16"/>
                <w:szCs w:val="16"/>
              </w:rPr>
              <w:t xml:space="preserve">%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7DB847" w14:textId="77777777" w:rsidR="00AD5FD6" w:rsidRPr="005E566C" w:rsidRDefault="00AD5FD6" w:rsidP="00FC1BD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E566C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A133E7B" w14:textId="77777777" w:rsidR="00AD5FD6" w:rsidRPr="005E566C" w:rsidRDefault="00AD5FD6" w:rsidP="00FC1BD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E566C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AD5FD6" w:rsidRPr="005E566C" w14:paraId="646405B5" w14:textId="77777777" w:rsidTr="00FC1BD6">
        <w:trPr>
          <w:trHeight w:val="36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1B92DB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≤10m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DDA91B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AD70EF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(2.43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D2720A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6DD529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(0.26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972C2F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4.19 (1.37 - 13.3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86D9F3" w14:textId="77777777" w:rsidR="00AD5FD6" w:rsidRPr="005E566C" w:rsidRDefault="00AD5FD6" w:rsidP="00FC1BD6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5E566C">
              <w:rPr>
                <w:bCs/>
                <w:color w:val="000000"/>
                <w:sz w:val="16"/>
                <w:szCs w:val="16"/>
              </w:rPr>
              <w:t>0.013</w:t>
            </w:r>
          </w:p>
        </w:tc>
      </w:tr>
      <w:tr w:rsidR="00AD5FD6" w:rsidRPr="005E566C" w14:paraId="4E6DE877" w14:textId="77777777" w:rsidTr="00FC1BD6">
        <w:trPr>
          <w:trHeight w:val="36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3BE710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10 ≤15m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1C49BF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4604D2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(1.99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33BD5D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F460CB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(0.37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321494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3.17 (1.1 - 8.8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4C3A85" w14:textId="77777777" w:rsidR="00AD5FD6" w:rsidRPr="005E566C" w:rsidRDefault="00AD5FD6" w:rsidP="00FC1BD6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5E566C">
              <w:rPr>
                <w:bCs/>
                <w:color w:val="000000"/>
                <w:sz w:val="16"/>
                <w:szCs w:val="16"/>
              </w:rPr>
              <w:t>0.028</w:t>
            </w:r>
          </w:p>
        </w:tc>
      </w:tr>
      <w:tr w:rsidR="00AD5FD6" w:rsidRPr="005E566C" w14:paraId="52CFEEB4" w14:textId="77777777" w:rsidTr="00FC1BD6">
        <w:trPr>
          <w:trHeight w:val="36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7C09A6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15 ≤20m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8B1F23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3668E4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(3.31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62D13C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01E5E8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(1.19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DDB98B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2.09 (0.98 - 4.2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23CF2E" w14:textId="77777777" w:rsidR="00AD5FD6" w:rsidRPr="005E566C" w:rsidRDefault="00AD5FD6" w:rsidP="00FC1BD6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5E566C">
              <w:rPr>
                <w:bCs/>
                <w:color w:val="000000"/>
                <w:sz w:val="16"/>
                <w:szCs w:val="16"/>
              </w:rPr>
              <w:t>0.048</w:t>
            </w:r>
          </w:p>
        </w:tc>
      </w:tr>
      <w:tr w:rsidR="00AD5FD6" w:rsidRPr="005E566C" w14:paraId="73201863" w14:textId="77777777" w:rsidTr="00FC1BD6">
        <w:trPr>
          <w:trHeight w:val="36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0544D0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20 ≤25m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2D95BB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D633A7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(8.39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8845F1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10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EFF1D5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(3.95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1D7CEE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1.98 (1.27 - 3.0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4E7661" w14:textId="77777777" w:rsidR="00AD5FD6" w:rsidRPr="005E566C" w:rsidRDefault="00AD5FD6" w:rsidP="00FC1BD6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5E566C">
              <w:rPr>
                <w:bCs/>
                <w:color w:val="000000"/>
                <w:sz w:val="16"/>
                <w:szCs w:val="16"/>
              </w:rPr>
              <w:t>0.002</w:t>
            </w:r>
          </w:p>
        </w:tc>
      </w:tr>
      <w:tr w:rsidR="00AD5FD6" w:rsidRPr="005E566C" w14:paraId="6639E5EF" w14:textId="77777777" w:rsidTr="00FC1BD6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54942A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25 ≤30m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C4CF06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46E2C2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(10.2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76148E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15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FF4A86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(5.81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DAE6B2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1.83 (1.25 - 2.6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D129B6" w14:textId="77777777" w:rsidR="00AD5FD6" w:rsidRPr="005E566C" w:rsidRDefault="00AD5FD6" w:rsidP="00FC1BD6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5E566C">
              <w:rPr>
                <w:bCs/>
                <w:color w:val="000000"/>
                <w:sz w:val="16"/>
                <w:szCs w:val="16"/>
              </w:rPr>
              <w:t>0.001</w:t>
            </w:r>
          </w:p>
        </w:tc>
      </w:tr>
      <w:tr w:rsidR="00AD5FD6" w:rsidRPr="005E566C" w14:paraId="2AA7FA35" w14:textId="77777777" w:rsidTr="00FC1BD6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36F237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&gt; 30m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4F71381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33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5B40870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(73.7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B4A2F4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237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DC448F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(88.4%)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3ED43B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8608A56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AD5FD6" w:rsidRPr="005E566C" w14:paraId="45FFBD9F" w14:textId="77777777" w:rsidTr="00FC1BD6">
        <w:trPr>
          <w:trHeight w:val="320"/>
        </w:trPr>
        <w:tc>
          <w:tcPr>
            <w:tcW w:w="98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368B90" w14:textId="77777777" w:rsidR="00AD5FD6" w:rsidRPr="005E566C" w:rsidRDefault="00AD5FD6" w:rsidP="00FC1BD6">
            <w:pPr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 xml:space="preserve">Data are number (%) </w:t>
            </w:r>
          </w:p>
          <w:p w14:paraId="0C94D1A8" w14:textId="77777777" w:rsidR="00AD5FD6" w:rsidRPr="005E566C" w:rsidRDefault="00AD5FD6" w:rsidP="00FC1BD6">
            <w:pPr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n total=3139</w:t>
            </w:r>
          </w:p>
          <w:p w14:paraId="443BD24D" w14:textId="77777777" w:rsidR="00AD5FD6" w:rsidRPr="005E566C" w:rsidRDefault="00AD5FD6" w:rsidP="00FC1BD6">
            <w:pPr>
              <w:rPr>
                <w:sz w:val="20"/>
                <w:szCs w:val="20"/>
              </w:rPr>
            </w:pPr>
            <w:r w:rsidRPr="005E566C">
              <w:rPr>
                <w:color w:val="000000"/>
                <w:sz w:val="16"/>
                <w:szCs w:val="16"/>
              </w:rPr>
              <w:t> </w:t>
            </w:r>
          </w:p>
        </w:tc>
      </w:tr>
    </w:tbl>
    <w:p w14:paraId="7F1A5AF1" w14:textId="77777777" w:rsidR="00AD5FD6" w:rsidRPr="005E566C" w:rsidRDefault="00AD5FD6" w:rsidP="00AD5FD6"/>
    <w:p w14:paraId="311FDC1E" w14:textId="22597644" w:rsidR="00AD5FD6" w:rsidRPr="005E566C" w:rsidRDefault="00AD5FD6" w:rsidP="00AD5FD6">
      <w:pPr>
        <w:rPr>
          <w:color w:val="000000"/>
        </w:rPr>
      </w:pPr>
      <w:r w:rsidRPr="005E566C">
        <w:rPr>
          <w:color w:val="000000"/>
        </w:rPr>
        <w:t>Table 3.2 - Cervical length x sPTB&lt;37 adjusted OR for BMI, comorbidities, obstetrical history, funneling and sludge</w:t>
      </w:r>
    </w:p>
    <w:tbl>
      <w:tblPr>
        <w:tblW w:w="9860" w:type="dxa"/>
        <w:tblLook w:val="04A0" w:firstRow="1" w:lastRow="0" w:firstColumn="1" w:lastColumn="0" w:noHBand="0" w:noVBand="1"/>
      </w:tblPr>
      <w:tblGrid>
        <w:gridCol w:w="3120"/>
        <w:gridCol w:w="1120"/>
        <w:gridCol w:w="1060"/>
        <w:gridCol w:w="1060"/>
        <w:gridCol w:w="870"/>
        <w:gridCol w:w="1570"/>
        <w:gridCol w:w="1060"/>
      </w:tblGrid>
      <w:tr w:rsidR="00AD5FD6" w:rsidRPr="005E566C" w14:paraId="605FFB94" w14:textId="77777777" w:rsidTr="00FC1BD6">
        <w:trPr>
          <w:trHeight w:val="320"/>
        </w:trPr>
        <w:tc>
          <w:tcPr>
            <w:tcW w:w="312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E4C3B73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Cervical length at measurement (mm)</w:t>
            </w:r>
          </w:p>
        </w:tc>
        <w:tc>
          <w:tcPr>
            <w:tcW w:w="21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D91685E" w14:textId="77777777" w:rsidR="00AD5FD6" w:rsidRPr="005E566C" w:rsidRDefault="00AD5FD6" w:rsidP="00FC1BD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E566C">
              <w:rPr>
                <w:b/>
                <w:bCs/>
                <w:color w:val="000000"/>
                <w:sz w:val="16"/>
                <w:szCs w:val="16"/>
              </w:rPr>
              <w:t>sPTB&lt;37 (n=223)</w:t>
            </w:r>
          </w:p>
        </w:tc>
        <w:tc>
          <w:tcPr>
            <w:tcW w:w="19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5DC3D4" w14:textId="77777777" w:rsidR="00AD5FD6" w:rsidRPr="005E566C" w:rsidRDefault="00AD5FD6" w:rsidP="00FC1BD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E566C">
              <w:rPr>
                <w:b/>
                <w:bCs/>
                <w:color w:val="000000"/>
                <w:sz w:val="16"/>
                <w:szCs w:val="16"/>
              </w:rPr>
              <w:t> ≥37w (n=2686)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2E6226" w14:textId="77777777" w:rsidR="00AD5FD6" w:rsidRPr="005E566C" w:rsidRDefault="00AD5FD6" w:rsidP="00FC1BD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E566C">
              <w:rPr>
                <w:b/>
                <w:bCs/>
                <w:color w:val="000000"/>
                <w:sz w:val="16"/>
                <w:szCs w:val="16"/>
              </w:rPr>
              <w:t>ORa (CI95%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78263F" w14:textId="77777777" w:rsidR="00AD5FD6" w:rsidRPr="005E566C" w:rsidRDefault="00AD5FD6" w:rsidP="00FC1BD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E566C">
              <w:rPr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AD5FD6" w:rsidRPr="005E566C" w14:paraId="3F78E96A" w14:textId="77777777" w:rsidTr="00FC1BD6">
        <w:trPr>
          <w:trHeight w:val="320"/>
        </w:trPr>
        <w:tc>
          <w:tcPr>
            <w:tcW w:w="31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433B8C" w14:textId="77777777" w:rsidR="00AD5FD6" w:rsidRPr="005E566C" w:rsidRDefault="00AD5FD6" w:rsidP="00FC1BD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7506171" w14:textId="77777777" w:rsidR="00AD5FD6" w:rsidRPr="005E566C" w:rsidRDefault="00AD5FD6" w:rsidP="00FC1BD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E566C">
              <w:rPr>
                <w:b/>
                <w:bCs/>
                <w:color w:val="000000"/>
                <w:sz w:val="16"/>
                <w:szCs w:val="16"/>
              </w:rPr>
              <w:t xml:space="preserve">n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1B7285B" w14:textId="77777777" w:rsidR="00AD5FD6" w:rsidRPr="005E566C" w:rsidRDefault="00AD5FD6" w:rsidP="00FC1BD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E566C">
              <w:rPr>
                <w:b/>
                <w:bCs/>
                <w:color w:val="000000"/>
                <w:sz w:val="16"/>
                <w:szCs w:val="16"/>
              </w:rPr>
              <w:t xml:space="preserve">%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941216" w14:textId="77777777" w:rsidR="00AD5FD6" w:rsidRPr="005E566C" w:rsidRDefault="00AD5FD6" w:rsidP="00FC1BD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E566C">
              <w:rPr>
                <w:b/>
                <w:bCs/>
                <w:color w:val="000000"/>
                <w:sz w:val="16"/>
                <w:szCs w:val="16"/>
              </w:rPr>
              <w:t xml:space="preserve">n 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86A677" w14:textId="77777777" w:rsidR="00AD5FD6" w:rsidRPr="005E566C" w:rsidRDefault="00AD5FD6" w:rsidP="00FC1BD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E566C">
              <w:rPr>
                <w:b/>
                <w:bCs/>
                <w:color w:val="000000"/>
                <w:sz w:val="16"/>
                <w:szCs w:val="16"/>
              </w:rPr>
              <w:t xml:space="preserve">%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AD0038" w14:textId="77777777" w:rsidR="00AD5FD6" w:rsidRPr="005E566C" w:rsidRDefault="00AD5FD6" w:rsidP="00FC1BD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E566C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4EE27C8" w14:textId="77777777" w:rsidR="00AD5FD6" w:rsidRPr="005E566C" w:rsidRDefault="00AD5FD6" w:rsidP="00FC1BD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E566C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AD5FD6" w:rsidRPr="005E566C" w14:paraId="6FEBC77A" w14:textId="77777777" w:rsidTr="00FC1BD6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9F6578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≤10m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047DE5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5E70BE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(3.59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17E57F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CBDCA7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(0.26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DCD041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6.05 (1.7 - 21.7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2E226E" w14:textId="77777777" w:rsidR="00AD5FD6" w:rsidRPr="005E566C" w:rsidRDefault="00AD5FD6" w:rsidP="00FC1BD6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5E566C">
              <w:rPr>
                <w:bCs/>
                <w:color w:val="000000"/>
                <w:sz w:val="16"/>
                <w:szCs w:val="16"/>
              </w:rPr>
              <w:t>0.005</w:t>
            </w:r>
          </w:p>
        </w:tc>
      </w:tr>
      <w:tr w:rsidR="00AD5FD6" w:rsidRPr="005E566C" w14:paraId="0E98AD90" w14:textId="77777777" w:rsidTr="00FC1BD6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507447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10 ≤15m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89A36F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4F926C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(2.69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B0FC71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D18417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(0.37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C56F19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4.38 (1.28 - 13.6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43FEF5" w14:textId="77777777" w:rsidR="00AD5FD6" w:rsidRPr="005E566C" w:rsidRDefault="00AD5FD6" w:rsidP="00FC1BD6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5E566C">
              <w:rPr>
                <w:bCs/>
                <w:color w:val="000000"/>
                <w:sz w:val="16"/>
                <w:szCs w:val="16"/>
              </w:rPr>
              <w:t>0.013</w:t>
            </w:r>
          </w:p>
        </w:tc>
      </w:tr>
      <w:tr w:rsidR="00AD5FD6" w:rsidRPr="005E566C" w14:paraId="7A9587A9" w14:textId="77777777" w:rsidTr="00FC1BD6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471567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15 ≤20m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0CCAB6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C98E19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(4.04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5D10B9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577987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(1.19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DDEE3C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2.22 (0.86 - 5.1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09447F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0.078</w:t>
            </w:r>
          </w:p>
        </w:tc>
      </w:tr>
      <w:tr w:rsidR="00AD5FD6" w:rsidRPr="005E566C" w14:paraId="77A4A39F" w14:textId="77777777" w:rsidTr="00FC1BD6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826231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20 ≤25m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FDDF20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65829F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(8.97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511037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10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E7CA9A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(3.95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542767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1.89 (1.04 - 3.2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784966" w14:textId="77777777" w:rsidR="00AD5FD6" w:rsidRPr="005E566C" w:rsidRDefault="00AD5FD6" w:rsidP="00FC1BD6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5E566C">
              <w:rPr>
                <w:bCs/>
                <w:color w:val="000000"/>
                <w:sz w:val="16"/>
                <w:szCs w:val="16"/>
              </w:rPr>
              <w:t>0.028</w:t>
            </w:r>
          </w:p>
        </w:tc>
      </w:tr>
      <w:tr w:rsidR="00AD5FD6" w:rsidRPr="005E566C" w14:paraId="60AC5FF0" w14:textId="77777777" w:rsidTr="00FC1BD6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260C3E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25 ≤30m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B05535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C18BF3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(13.0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22D4DD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15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4D0D0F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(5.81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FACC24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2.3 (1.44 - 3.5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767D29" w14:textId="77777777" w:rsidR="00AD5FD6" w:rsidRPr="005E566C" w:rsidRDefault="00AD5FD6" w:rsidP="00FC1BD6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5E566C">
              <w:rPr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AD5FD6" w:rsidRPr="005E566C" w14:paraId="209D46B0" w14:textId="77777777" w:rsidTr="00FC1BD6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FE9766B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&gt; 30m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70C6DB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1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898D2F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(67.7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FA24CF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237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62DFC8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(88.4%)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2FD98A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B973D2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AD5FD6" w:rsidRPr="005E566C" w14:paraId="6A4F9881" w14:textId="77777777" w:rsidTr="00FC1BD6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AD8A1B" w14:textId="77777777" w:rsidR="00AD5FD6" w:rsidRPr="005E566C" w:rsidRDefault="00AD5FD6" w:rsidP="00FC1BD6">
            <w:pPr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 xml:space="preserve">Data are number (%) </w:t>
            </w:r>
          </w:p>
          <w:p w14:paraId="3898022E" w14:textId="77777777" w:rsidR="00AD5FD6" w:rsidRPr="005E566C" w:rsidRDefault="00AD5FD6" w:rsidP="00FC1BD6">
            <w:pPr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 xml:space="preserve"> n total=2909 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8666B" w14:textId="77777777" w:rsidR="00AD5FD6" w:rsidRPr="005E566C" w:rsidRDefault="00AD5FD6" w:rsidP="00FC1BD6">
            <w:pPr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EA32" w14:textId="77777777" w:rsidR="00AD5FD6" w:rsidRPr="005E566C" w:rsidRDefault="00AD5FD6" w:rsidP="00FC1BD6">
            <w:pPr>
              <w:rPr>
                <w:color w:val="000000"/>
              </w:rPr>
            </w:pPr>
            <w:r w:rsidRPr="005E566C">
              <w:rPr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E330A" w14:textId="77777777" w:rsidR="00AD5FD6" w:rsidRPr="005E566C" w:rsidRDefault="00AD5FD6" w:rsidP="00FC1BD6">
            <w:pPr>
              <w:rPr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ED48" w14:textId="77777777" w:rsidR="00AD5FD6" w:rsidRPr="005E566C" w:rsidRDefault="00AD5FD6" w:rsidP="00FC1BD6">
            <w:pPr>
              <w:rPr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DD84" w14:textId="77777777" w:rsidR="00AD5FD6" w:rsidRPr="005E566C" w:rsidRDefault="00AD5FD6" w:rsidP="00FC1BD6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5DC41" w14:textId="77777777" w:rsidR="00AD5FD6" w:rsidRPr="005E566C" w:rsidRDefault="00AD5FD6" w:rsidP="00FC1BD6">
            <w:pPr>
              <w:rPr>
                <w:color w:val="000000"/>
              </w:rPr>
            </w:pPr>
            <w:r w:rsidRPr="005E566C">
              <w:rPr>
                <w:color w:val="000000"/>
              </w:rPr>
              <w:t> </w:t>
            </w:r>
          </w:p>
        </w:tc>
      </w:tr>
    </w:tbl>
    <w:p w14:paraId="0A9A867A" w14:textId="77777777" w:rsidR="00AD5FD6" w:rsidRPr="005E566C" w:rsidRDefault="00AD5FD6" w:rsidP="00AD5FD6"/>
    <w:p w14:paraId="6525A23A" w14:textId="77777777" w:rsidR="00AD5FD6" w:rsidRPr="005E566C" w:rsidRDefault="00AD5FD6" w:rsidP="00AD5FD6"/>
    <w:p w14:paraId="6FCD75D7" w14:textId="5D1AD476" w:rsidR="00AD5FD6" w:rsidRPr="005E566C" w:rsidRDefault="00AD5FD6" w:rsidP="00AD5FD6">
      <w:pPr>
        <w:rPr>
          <w:color w:val="000000"/>
        </w:rPr>
      </w:pPr>
      <w:r w:rsidRPr="005E566C">
        <w:rPr>
          <w:color w:val="000000"/>
        </w:rPr>
        <w:t xml:space="preserve">Table </w:t>
      </w:r>
      <w:bookmarkStart w:id="0" w:name="_GoBack"/>
      <w:bookmarkEnd w:id="0"/>
      <w:r w:rsidRPr="005E566C">
        <w:rPr>
          <w:color w:val="000000"/>
        </w:rPr>
        <w:t>3.3 - Cervical length x sPTB&lt;34 adjusted OR for BMI, comorbidities, obstetrical history, funneling and sludge</w:t>
      </w:r>
    </w:p>
    <w:tbl>
      <w:tblPr>
        <w:tblW w:w="9860" w:type="dxa"/>
        <w:tblLook w:val="04A0" w:firstRow="1" w:lastRow="0" w:firstColumn="1" w:lastColumn="0" w:noHBand="0" w:noVBand="1"/>
      </w:tblPr>
      <w:tblGrid>
        <w:gridCol w:w="3120"/>
        <w:gridCol w:w="1120"/>
        <w:gridCol w:w="1060"/>
        <w:gridCol w:w="1060"/>
        <w:gridCol w:w="782"/>
        <w:gridCol w:w="1658"/>
        <w:gridCol w:w="1060"/>
      </w:tblGrid>
      <w:tr w:rsidR="00AD5FD6" w:rsidRPr="005E566C" w14:paraId="16CD8990" w14:textId="77777777" w:rsidTr="00FC1BD6">
        <w:trPr>
          <w:trHeight w:val="450"/>
        </w:trPr>
        <w:tc>
          <w:tcPr>
            <w:tcW w:w="312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82EB317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Cervical length at measurement (mm)</w:t>
            </w:r>
          </w:p>
        </w:tc>
        <w:tc>
          <w:tcPr>
            <w:tcW w:w="21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299481A" w14:textId="77777777" w:rsidR="00AD5FD6" w:rsidRPr="005E566C" w:rsidRDefault="00AD5FD6" w:rsidP="00FC1BD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E566C">
              <w:rPr>
                <w:b/>
                <w:bCs/>
                <w:color w:val="000000"/>
                <w:sz w:val="16"/>
                <w:szCs w:val="16"/>
              </w:rPr>
              <w:t>sPTB&lt;34 (n=78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7009F9" w14:textId="77777777" w:rsidR="00AD5FD6" w:rsidRPr="005E566C" w:rsidRDefault="00AD5FD6" w:rsidP="00FC1BD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E566C">
              <w:rPr>
                <w:b/>
                <w:bCs/>
                <w:color w:val="000000"/>
                <w:sz w:val="16"/>
                <w:szCs w:val="16"/>
              </w:rPr>
              <w:t> ≥34w (n=2976)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3B9176" w14:textId="77777777" w:rsidR="00AD5FD6" w:rsidRPr="005E566C" w:rsidRDefault="00AD5FD6" w:rsidP="00FC1BD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E566C">
              <w:rPr>
                <w:b/>
                <w:bCs/>
                <w:color w:val="000000"/>
                <w:sz w:val="16"/>
                <w:szCs w:val="16"/>
              </w:rPr>
              <w:t>ORa (CI95%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484D62" w14:textId="77777777" w:rsidR="00AD5FD6" w:rsidRPr="005E566C" w:rsidRDefault="00AD5FD6" w:rsidP="00FC1BD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E566C">
              <w:rPr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AD5FD6" w:rsidRPr="005E566C" w14:paraId="418DE495" w14:textId="77777777" w:rsidTr="00FC1BD6">
        <w:trPr>
          <w:trHeight w:val="320"/>
        </w:trPr>
        <w:tc>
          <w:tcPr>
            <w:tcW w:w="31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230E6F" w14:textId="77777777" w:rsidR="00AD5FD6" w:rsidRPr="005E566C" w:rsidRDefault="00AD5FD6" w:rsidP="00FC1BD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9EDB035" w14:textId="77777777" w:rsidR="00AD5FD6" w:rsidRPr="005E566C" w:rsidRDefault="00AD5FD6" w:rsidP="00FC1BD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E566C">
              <w:rPr>
                <w:b/>
                <w:bCs/>
                <w:color w:val="000000"/>
                <w:sz w:val="16"/>
                <w:szCs w:val="16"/>
              </w:rPr>
              <w:t xml:space="preserve">n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E8DD312" w14:textId="77777777" w:rsidR="00AD5FD6" w:rsidRPr="005E566C" w:rsidRDefault="00AD5FD6" w:rsidP="00FC1BD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E566C">
              <w:rPr>
                <w:b/>
                <w:bCs/>
                <w:color w:val="000000"/>
                <w:sz w:val="16"/>
                <w:szCs w:val="16"/>
              </w:rPr>
              <w:t xml:space="preserve">%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E73003" w14:textId="77777777" w:rsidR="00AD5FD6" w:rsidRPr="005E566C" w:rsidRDefault="00AD5FD6" w:rsidP="00FC1BD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E566C">
              <w:rPr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2987BB" w14:textId="77777777" w:rsidR="00AD5FD6" w:rsidRPr="005E566C" w:rsidRDefault="00AD5FD6" w:rsidP="00FC1BD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E566C">
              <w:rPr>
                <w:b/>
                <w:bCs/>
                <w:color w:val="000000"/>
                <w:sz w:val="16"/>
                <w:szCs w:val="16"/>
              </w:rPr>
              <w:t xml:space="preserve">% 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48E3F4" w14:textId="77777777" w:rsidR="00AD5FD6" w:rsidRPr="005E566C" w:rsidRDefault="00AD5FD6" w:rsidP="00FC1BD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E566C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05E025F" w14:textId="77777777" w:rsidR="00AD5FD6" w:rsidRPr="005E566C" w:rsidRDefault="00AD5FD6" w:rsidP="00FC1BD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E566C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AD5FD6" w:rsidRPr="005E566C" w14:paraId="1FB15D59" w14:textId="77777777" w:rsidTr="00FC1BD6">
        <w:trPr>
          <w:trHeight w:val="5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86FB72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≤10m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694405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63342E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(8.97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D5A3AC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F4EAF4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(0.30%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E67AF2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18.39 (4.39 - 75.9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074365" w14:textId="77777777" w:rsidR="00AD5FD6" w:rsidRPr="005E566C" w:rsidRDefault="00AD5FD6" w:rsidP="00FC1BD6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5E566C">
              <w:rPr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AD5FD6" w:rsidRPr="005E566C" w14:paraId="74DCA478" w14:textId="77777777" w:rsidTr="00FC1BD6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56E922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10 ≤15m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3ABA56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0B27D1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(3.85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036E12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A266A8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(0.44%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4904C3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7.27 (1.39 - 28.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487C7E" w14:textId="77777777" w:rsidR="00AD5FD6" w:rsidRPr="005E566C" w:rsidRDefault="00AD5FD6" w:rsidP="00FC1BD6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5E566C">
              <w:rPr>
                <w:bCs/>
                <w:color w:val="000000"/>
                <w:sz w:val="16"/>
                <w:szCs w:val="16"/>
              </w:rPr>
              <w:t>0.008</w:t>
            </w:r>
          </w:p>
        </w:tc>
      </w:tr>
      <w:tr w:rsidR="00AD5FD6" w:rsidRPr="005E566C" w14:paraId="7A15D756" w14:textId="77777777" w:rsidTr="00FC1BD6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9E805C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15 ≤20m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AF3180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0ABA70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(7.69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9F4AB5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01CA83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(1.34%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C2C560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4.7 (1.43 - 13.3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1AE026" w14:textId="77777777" w:rsidR="00AD5FD6" w:rsidRPr="005E566C" w:rsidRDefault="00AD5FD6" w:rsidP="00FC1BD6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5E566C">
              <w:rPr>
                <w:bCs/>
                <w:color w:val="000000"/>
                <w:sz w:val="16"/>
                <w:szCs w:val="16"/>
              </w:rPr>
              <w:t>0.006</w:t>
            </w:r>
          </w:p>
        </w:tc>
      </w:tr>
      <w:tr w:rsidR="00AD5FD6" w:rsidRPr="005E566C" w14:paraId="4CC48C02" w14:textId="77777777" w:rsidTr="00FC1BD6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F2EDA9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20 ≤25m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944A22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ECB6BE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(12.8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2B804C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12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E5C550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(4.17%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CF88E0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3.25 (1.4 - 6.8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C2A1C3" w14:textId="77777777" w:rsidR="00AD5FD6" w:rsidRPr="005E566C" w:rsidRDefault="00AD5FD6" w:rsidP="00FC1BD6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5E566C">
              <w:rPr>
                <w:bCs/>
                <w:color w:val="000000"/>
                <w:sz w:val="16"/>
                <w:szCs w:val="16"/>
              </w:rPr>
              <w:t>0.004</w:t>
            </w:r>
          </w:p>
        </w:tc>
      </w:tr>
      <w:tr w:rsidR="00AD5FD6" w:rsidRPr="005E566C" w14:paraId="6A99F4C2" w14:textId="77777777" w:rsidTr="00FC1BD6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3BFE39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25 ≤30m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948DD9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12A010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(8.97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9364AC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19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89F2AD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(6.45%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2FA8AC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1.56 (0.61 - 3.4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668F73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0.305</w:t>
            </w:r>
          </w:p>
        </w:tc>
      </w:tr>
      <w:tr w:rsidR="00AD5FD6" w:rsidRPr="005E566C" w14:paraId="473A0942" w14:textId="77777777" w:rsidTr="00FC1BD6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F4FA958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&gt; 30m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2059E8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25D0F4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 (57.7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CDF8E7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2598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D2B513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(87.3%)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7956D2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04839E" w14:textId="77777777" w:rsidR="00AD5FD6" w:rsidRPr="005E566C" w:rsidRDefault="00AD5FD6" w:rsidP="00FC1BD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AD5FD6" w:rsidRPr="005E566C" w14:paraId="03B4E966" w14:textId="77777777" w:rsidTr="00FC1BD6">
        <w:trPr>
          <w:trHeight w:val="8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82000C" w14:textId="77777777" w:rsidR="00AD5FD6" w:rsidRPr="005E566C" w:rsidRDefault="00AD5FD6" w:rsidP="00FC1BD6">
            <w:pPr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 xml:space="preserve">Data are number (%) 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88262" w14:textId="77777777" w:rsidR="00AD5FD6" w:rsidRPr="005E566C" w:rsidRDefault="00AD5FD6" w:rsidP="00FC1BD6">
            <w:pPr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EC204" w14:textId="77777777" w:rsidR="00AD5FD6" w:rsidRPr="005E566C" w:rsidRDefault="00AD5FD6" w:rsidP="00FC1BD6">
            <w:pPr>
              <w:rPr>
                <w:color w:val="000000"/>
              </w:rPr>
            </w:pPr>
            <w:r w:rsidRPr="005E566C">
              <w:rPr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5FA2F" w14:textId="77777777" w:rsidR="00AD5FD6" w:rsidRPr="005E566C" w:rsidRDefault="00AD5FD6" w:rsidP="00FC1BD6">
            <w:pPr>
              <w:rPr>
                <w:color w:val="00000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91AC" w14:textId="77777777" w:rsidR="00AD5FD6" w:rsidRPr="005E566C" w:rsidRDefault="00AD5FD6" w:rsidP="00FC1BD6">
            <w:pPr>
              <w:rPr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60F5" w14:textId="77777777" w:rsidR="00AD5FD6" w:rsidRPr="005E566C" w:rsidRDefault="00AD5FD6" w:rsidP="00FC1BD6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58F0" w14:textId="77777777" w:rsidR="00AD5FD6" w:rsidRPr="005E566C" w:rsidRDefault="00AD5FD6" w:rsidP="00FC1BD6">
            <w:pPr>
              <w:rPr>
                <w:color w:val="000000"/>
              </w:rPr>
            </w:pPr>
            <w:r w:rsidRPr="005E566C">
              <w:rPr>
                <w:color w:val="000000"/>
              </w:rPr>
              <w:t> </w:t>
            </w:r>
          </w:p>
        </w:tc>
      </w:tr>
      <w:tr w:rsidR="00AD5FD6" w:rsidRPr="005E566C" w14:paraId="773E66C7" w14:textId="77777777" w:rsidTr="00FC1BD6">
        <w:trPr>
          <w:trHeight w:val="10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6AAB6C" w14:textId="77777777" w:rsidR="00AD5FD6" w:rsidRPr="005E566C" w:rsidRDefault="00AD5FD6" w:rsidP="00FC1BD6">
            <w:pPr>
              <w:rPr>
                <w:color w:val="000000"/>
                <w:sz w:val="16"/>
                <w:szCs w:val="16"/>
              </w:rPr>
            </w:pPr>
            <w:r w:rsidRPr="005E566C">
              <w:rPr>
                <w:color w:val="000000"/>
                <w:sz w:val="16"/>
                <w:szCs w:val="16"/>
              </w:rPr>
              <w:t>n total=30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1F01" w14:textId="77777777" w:rsidR="00AD5FD6" w:rsidRPr="005E566C" w:rsidRDefault="00AD5FD6" w:rsidP="00FC1BD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56239" w14:textId="77777777" w:rsidR="00AD5FD6" w:rsidRPr="005E566C" w:rsidRDefault="00AD5FD6" w:rsidP="00FC1BD6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5FE18" w14:textId="77777777" w:rsidR="00AD5FD6" w:rsidRPr="005E566C" w:rsidRDefault="00AD5FD6" w:rsidP="00FC1BD6">
            <w:pPr>
              <w:rPr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D34F" w14:textId="77777777" w:rsidR="00AD5FD6" w:rsidRPr="005E566C" w:rsidRDefault="00AD5FD6" w:rsidP="00FC1BD6">
            <w:pPr>
              <w:rPr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4973" w14:textId="77777777" w:rsidR="00AD5FD6" w:rsidRPr="005E566C" w:rsidRDefault="00AD5FD6" w:rsidP="00FC1BD6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B31E" w14:textId="77777777" w:rsidR="00AD5FD6" w:rsidRPr="005E566C" w:rsidRDefault="00AD5FD6" w:rsidP="00FC1BD6">
            <w:pPr>
              <w:rPr>
                <w:sz w:val="20"/>
                <w:szCs w:val="20"/>
              </w:rPr>
            </w:pPr>
          </w:p>
        </w:tc>
      </w:tr>
    </w:tbl>
    <w:p w14:paraId="5DB48A14" w14:textId="77777777" w:rsidR="001528BC" w:rsidRDefault="00203B22"/>
    <w:sectPr w:rsidR="001528BC" w:rsidSect="00AD5FD6">
      <w:pgSz w:w="11900" w:h="16840"/>
      <w:pgMar w:top="1440" w:right="1440" w:bottom="1440" w:left="101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FD6"/>
    <w:rsid w:val="000252CE"/>
    <w:rsid w:val="00203B22"/>
    <w:rsid w:val="00650638"/>
    <w:rsid w:val="00AD5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FAA89F4"/>
  <w15:chartTrackingRefBased/>
  <w15:docId w15:val="{BBE701F8-F478-A74C-B3F9-DFA4DEEF4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D5FD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5</Words>
  <Characters>1629</Characters>
  <Application>Microsoft Office Word</Application>
  <DocSecurity>0</DocSecurity>
  <Lines>13</Lines>
  <Paragraphs>3</Paragraphs>
  <ScaleCrop>false</ScaleCrop>
  <Company/>
  <LinksUpToDate>false</LinksUpToDate>
  <CharactersWithSpaces>1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is Valeria Silva</dc:creator>
  <cp:keywords/>
  <dc:description/>
  <cp:lastModifiedBy>Thais Valeria Silva</cp:lastModifiedBy>
  <cp:revision>2</cp:revision>
  <dcterms:created xsi:type="dcterms:W3CDTF">2022-01-02T13:44:00Z</dcterms:created>
  <dcterms:modified xsi:type="dcterms:W3CDTF">2022-08-28T20:04:00Z</dcterms:modified>
</cp:coreProperties>
</file>